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1</w:t>
      </w:r>
      <w:r>
        <w:rPr/>
        <w:t>. The three WeBS-based population indices for over-wintering cormorants in England. All indices, based on accumulated local sightings, are adjusted to 100 in the winter of 2003/4.</w:t>
      </w:r>
    </w:p>
    <w:tbl>
      <w:tblPr>
        <w:tblW w:w="6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03"/>
        <w:gridCol w:w="1517"/>
        <w:gridCol w:w="1929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ear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alidated Index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bird month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1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-validated Index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alidated Index (maximum count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3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86/87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/K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Not used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/K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87/8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40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37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88/8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89/9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0/9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7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1/9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58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2/9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3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3/9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0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4/9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67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5/9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8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6/9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0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5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7/9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3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8/9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9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7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999/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5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2000/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91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001/0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9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91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9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002/0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8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93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003/04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10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10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/>
              <w:t>100</w:t>
            </w:r>
          </w:p>
        </w:tc>
      </w:tr>
    </w:tbl>
    <w:p>
      <w:pPr>
        <w:pStyle w:val="Header"/>
        <w:tabs>
          <w:tab w:val="clear" w:pos="4153"/>
          <w:tab w:val="clear" w:pos="8306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center"/>
      <w:rPr/>
    </w:pPr>
    <w:r>
      <w:rPr/>
      <w:t>G.C. Smith, D. Parrott &amp; P.A. Robertson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anaging wildlife populations with uncertainty: cormorants </w:t>
    </w:r>
    <w:r>
      <w:rPr>
        <w:i/>
        <w:iCs/>
        <w:lang w:val="en-US"/>
      </w:rPr>
      <w:t>Phalacrocorax carbo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/>
      <w:jc w:val="center"/>
      <w:textAlignment w:val="baseline"/>
      <w:outlineLvl w:val="1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5:08:00Z</dcterms:created>
  <dc:creator>gsmith</dc:creator>
  <dc:description/>
  <dc:language>en-US</dc:language>
  <cp:lastModifiedBy>gsmith</cp:lastModifiedBy>
  <dcterms:modified xsi:type="dcterms:W3CDTF">2008-07-03T13:45:00Z</dcterms:modified>
  <cp:revision>2</cp:revision>
  <dc:subject/>
  <dc:title>The three WeBS-based population indices for over-wintering cormorants in Eng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73768278</vt:r8>
  </property>
  <property fmtid="{D5CDD505-2E9C-101B-9397-08002B2CF9AE}" pid="3" name="_AuthorEmail">
    <vt:lpwstr>ntoma@wiley.pri</vt:lpwstr>
  </property>
  <property fmtid="{D5CDD505-2E9C-101B-9397-08002B2CF9AE}" pid="4" name="_AuthorEmailDisplayName">
    <vt:lpwstr>Toma, Nick - Oxford</vt:lpwstr>
  </property>
  <property fmtid="{D5CDD505-2E9C-101B-9397-08002B2CF9AE}" pid="5" name="_EmailSubject">
    <vt:lpwstr>JPE 1380 JAPPL-2008-00161.R1 for FSS</vt:lpwstr>
  </property>
  <property fmtid="{D5CDD505-2E9C-101B-9397-08002B2CF9AE}" pid="6" name="_NewReviewCycle">
    <vt:lpwstr/>
  </property>
</Properties>
</file>